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B5D" w:rsidRPr="006E374F" w:rsidRDefault="00862B5D" w:rsidP="00862B5D">
      <w:pPr>
        <w:rPr>
          <w:b/>
        </w:rPr>
      </w:pPr>
      <w:r>
        <w:rPr>
          <w:b/>
        </w:rPr>
        <w:t>S1 Table</w:t>
      </w:r>
      <w:r w:rsidRPr="006E374F">
        <w:rPr>
          <w:b/>
        </w:rPr>
        <w:t>. Bacterial diversity</w:t>
      </w:r>
    </w:p>
    <w:tbl>
      <w:tblPr>
        <w:tblW w:w="78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102"/>
        <w:gridCol w:w="1000"/>
        <w:gridCol w:w="1001"/>
        <w:gridCol w:w="1141"/>
        <w:gridCol w:w="1134"/>
        <w:gridCol w:w="1134"/>
      </w:tblGrid>
      <w:tr w:rsidR="00862B5D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62B5D" w:rsidRDefault="00862B5D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Inverse </w:t>
            </w:r>
          </w:p>
          <w:p w:rsidR="00862B5D" w:rsidRPr="00AE324E" w:rsidRDefault="00862B5D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2B5D" w:rsidRDefault="00862B5D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ielou's</w:t>
            </w:r>
            <w:proofErr w:type="spellEnd"/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862B5D" w:rsidRPr="00AE324E" w:rsidRDefault="00862B5D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AE32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venness</w:t>
            </w:r>
            <w:proofErr w:type="gramEnd"/>
          </w:p>
        </w:tc>
        <w:tc>
          <w:tcPr>
            <w:tcW w:w="1134" w:type="dxa"/>
          </w:tcPr>
          <w:p w:rsidR="00862B5D" w:rsidRDefault="00862B5D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Good’s </w:t>
            </w:r>
          </w:p>
          <w:p w:rsidR="00862B5D" w:rsidRPr="00AE324E" w:rsidRDefault="00862B5D" w:rsidP="002343D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verage</w:t>
            </w:r>
            <w:proofErr w:type="gramEnd"/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2B5D" w:rsidRPr="000F4E95" w:rsidRDefault="00862B5D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90</w:t>
            </w:r>
          </w:p>
        </w:tc>
        <w:tc>
          <w:tcPr>
            <w:tcW w:w="1134" w:type="dxa"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2B5D" w:rsidRPr="000F4E95" w:rsidRDefault="00862B5D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13</w:t>
            </w:r>
          </w:p>
        </w:tc>
        <w:tc>
          <w:tcPr>
            <w:tcW w:w="1134" w:type="dxa"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2B5D" w:rsidRPr="000F4E95" w:rsidRDefault="00862B5D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32</w:t>
            </w:r>
          </w:p>
        </w:tc>
        <w:tc>
          <w:tcPr>
            <w:tcW w:w="1134" w:type="dxa"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2B5D" w:rsidRPr="000F4E95" w:rsidRDefault="00862B5D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34</w:t>
            </w:r>
          </w:p>
        </w:tc>
        <w:tc>
          <w:tcPr>
            <w:tcW w:w="1134" w:type="dxa"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2B5D" w:rsidRPr="000F4E95" w:rsidRDefault="00862B5D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76</w:t>
            </w:r>
          </w:p>
        </w:tc>
        <w:tc>
          <w:tcPr>
            <w:tcW w:w="1134" w:type="dxa"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lef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Mean 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12.2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6.6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4.1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2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.0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01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42.2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1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78.9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.6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62B5D" w:rsidRPr="00AE324E" w:rsidRDefault="00862B5D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B5D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B5D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B5D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2B5D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62B5D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862B5D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2B5D" w:rsidRPr="000F4E95" w:rsidRDefault="00862B5D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02</w:t>
            </w:r>
          </w:p>
        </w:tc>
        <w:tc>
          <w:tcPr>
            <w:tcW w:w="1134" w:type="dxa"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2B5D" w:rsidRPr="000F4E95" w:rsidRDefault="00862B5D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1134" w:type="dxa"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2B5D" w:rsidRPr="000F4E95" w:rsidRDefault="00862B5D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1</w:t>
            </w:r>
          </w:p>
        </w:tc>
        <w:tc>
          <w:tcPr>
            <w:tcW w:w="1134" w:type="dxa"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2B5D" w:rsidRPr="000F4E95" w:rsidRDefault="00862B5D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0F4E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324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16</w:t>
            </w:r>
          </w:p>
        </w:tc>
        <w:tc>
          <w:tcPr>
            <w:tcW w:w="1134" w:type="dxa"/>
          </w:tcPr>
          <w:p w:rsidR="00862B5D" w:rsidRPr="00AE324E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862B5D" w:rsidRPr="00364F4A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2B5D" w:rsidRPr="00364F4A" w:rsidRDefault="00862B5D" w:rsidP="002343D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364F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862B5D" w:rsidRPr="00364F4A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4F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862B5D" w:rsidRPr="00364F4A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4F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862B5D" w:rsidRPr="00364F4A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4F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62B5D" w:rsidRPr="00364F4A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4F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2B5D" w:rsidRPr="00364F4A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4F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62</w:t>
            </w:r>
          </w:p>
        </w:tc>
        <w:tc>
          <w:tcPr>
            <w:tcW w:w="1134" w:type="dxa"/>
          </w:tcPr>
          <w:p w:rsidR="00862B5D" w:rsidRPr="00364F4A" w:rsidRDefault="00862B5D" w:rsidP="002343D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862B5D" w:rsidRPr="00AE324E" w:rsidTr="002343D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lef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Mean 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52.4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6.1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3.1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3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9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03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5.6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4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46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sym w:font="Symbol" w:char="F0B1"/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.4</w:t>
            </w:r>
            <w:r w:rsidRPr="009130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862B5D" w:rsidRPr="009130F7" w:rsidRDefault="00862B5D" w:rsidP="002343DE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</w:tr>
    </w:tbl>
    <w:p w:rsidR="00862B5D" w:rsidRPr="00EA440D" w:rsidRDefault="00862B5D" w:rsidP="00862B5D">
      <w:pPr>
        <w:ind w:right="470"/>
        <w:rPr>
          <w:sz w:val="22"/>
          <w:szCs w:val="22"/>
        </w:rPr>
      </w:pPr>
      <w:r w:rsidRPr="00EA440D">
        <w:rPr>
          <w:sz w:val="22"/>
          <w:szCs w:val="22"/>
        </w:rPr>
        <w:t xml:space="preserve">Different letters indicate that the differences in mean </w:t>
      </w:r>
      <w:r>
        <w:rPr>
          <w:sz w:val="22"/>
          <w:szCs w:val="22"/>
        </w:rPr>
        <w:t xml:space="preserve">between rhizosphere (R) and bulk soil (S) samples </w:t>
      </w:r>
      <w:r w:rsidRPr="00EA440D">
        <w:rPr>
          <w:sz w:val="22"/>
          <w:szCs w:val="22"/>
        </w:rPr>
        <w:t>were significant (Paired t-test, P&lt;0.05)</w:t>
      </w:r>
      <w:r>
        <w:rPr>
          <w:sz w:val="22"/>
          <w:szCs w:val="22"/>
        </w:rPr>
        <w:t>.</w:t>
      </w:r>
    </w:p>
    <w:p w:rsidR="007E6753" w:rsidRDefault="007E6753">
      <w:bookmarkStart w:id="0" w:name="_GoBack"/>
      <w:bookmarkEnd w:id="0"/>
    </w:p>
    <w:sectPr w:rsidR="007E6753" w:rsidSect="00736C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B5D"/>
    <w:rsid w:val="00736C51"/>
    <w:rsid w:val="00754C2C"/>
    <w:rsid w:val="007E6753"/>
    <w:rsid w:val="0086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08E6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B5D"/>
    <w:pPr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B5D"/>
    <w:pPr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Macintosh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Valverde Portal</dc:creator>
  <cp:keywords/>
  <dc:description/>
  <cp:lastModifiedBy>Angel Valverde Portal</cp:lastModifiedBy>
  <cp:revision>1</cp:revision>
  <dcterms:created xsi:type="dcterms:W3CDTF">2016-03-10T07:16:00Z</dcterms:created>
  <dcterms:modified xsi:type="dcterms:W3CDTF">2016-03-10T07:17:00Z</dcterms:modified>
</cp:coreProperties>
</file>